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054F" w:rsidRPr="001F054F" w:rsidRDefault="001F054F" w:rsidP="001F054F">
      <w:pPr>
        <w:rPr>
          <w:rFonts w:ascii="Times New Roman" w:eastAsia="Calibri" w:hAnsi="Times New Roman" w:cs="Times New Roman"/>
          <w:kern w:val="2"/>
          <w14:ligatures w14:val="standardContextual"/>
        </w:rPr>
      </w:pPr>
    </w:p>
    <w:p w:rsidR="001F054F" w:rsidRPr="001F054F" w:rsidRDefault="001F054F" w:rsidP="001F054F">
      <w:pP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1F054F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Supplemental Table 1.  Percent Change in each Function Among those with Pre-Treatment Deficits, in the EVT only group, and the EVT + thrombolysis groups.</w:t>
      </w:r>
    </w:p>
    <w:tbl>
      <w:tblPr>
        <w:tblW w:w="9427" w:type="dxa"/>
        <w:tblLook w:val="04A0" w:firstRow="1" w:lastRow="0" w:firstColumn="1" w:lastColumn="0" w:noHBand="0" w:noVBand="1"/>
      </w:tblPr>
      <w:tblGrid>
        <w:gridCol w:w="3830"/>
        <w:gridCol w:w="1685"/>
        <w:gridCol w:w="271"/>
        <w:gridCol w:w="1685"/>
        <w:gridCol w:w="271"/>
        <w:gridCol w:w="1685"/>
      </w:tblGrid>
      <w:tr w:rsidR="001F054F" w:rsidRPr="001F054F" w:rsidTr="005634DB">
        <w:trPr>
          <w:trHeight w:val="411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 xml:space="preserve">        Mea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95% Confidence Interval</w:t>
            </w:r>
          </w:p>
        </w:tc>
      </w:tr>
      <w:tr w:rsidR="001F054F" w:rsidRPr="001F054F" w:rsidTr="005634DB">
        <w:trPr>
          <w:trHeight w:val="411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T (with thrombolysis) (N=1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054F" w:rsidRPr="001F054F" w:rsidTr="005634DB">
        <w:trPr>
          <w:trHeight w:val="411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Percent Change in Languag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10.7 - 62.5</w:t>
            </w:r>
          </w:p>
        </w:tc>
      </w:tr>
      <w:tr w:rsidR="001F054F" w:rsidRPr="001F054F" w:rsidTr="005634DB">
        <w:trPr>
          <w:trHeight w:val="411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Percent Change in Moto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10.6 – 37.9</w:t>
            </w:r>
          </w:p>
        </w:tc>
      </w:tr>
      <w:tr w:rsidR="001F054F" w:rsidRPr="001F054F" w:rsidTr="005634DB">
        <w:trPr>
          <w:trHeight w:val="411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T (without thrombolysis) (N=1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F054F" w:rsidRPr="001F054F" w:rsidTr="005634DB">
        <w:trPr>
          <w:trHeight w:val="411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Percent Change in Languag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51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30.1 - 72.4</w:t>
            </w:r>
          </w:p>
        </w:tc>
      </w:tr>
      <w:tr w:rsidR="001F054F" w:rsidRPr="001F054F" w:rsidTr="005634DB">
        <w:trPr>
          <w:trHeight w:val="411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Percent Change in Moto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4F" w:rsidRPr="001F054F" w:rsidRDefault="001F054F" w:rsidP="001F0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054F">
              <w:rPr>
                <w:rFonts w:ascii="Times New Roman" w:eastAsia="Times New Roman" w:hAnsi="Times New Roman" w:cs="Times New Roman"/>
                <w:color w:val="000000"/>
              </w:rPr>
              <w:t>19.7 – 42.7</w:t>
            </w:r>
          </w:p>
        </w:tc>
      </w:tr>
    </w:tbl>
    <w:p w:rsidR="001F054F" w:rsidRPr="001F054F" w:rsidRDefault="001F054F" w:rsidP="001F054F">
      <w:pP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bookmarkStart w:id="0" w:name="_GoBack"/>
      <w:bookmarkEnd w:id="0"/>
    </w:p>
    <w:p w:rsidR="001F054F" w:rsidRPr="001F054F" w:rsidRDefault="001F054F" w:rsidP="001F054F">
      <w:pP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</w:p>
    <w:p w:rsidR="00611DA8" w:rsidRDefault="00611DA8"/>
    <w:sectPr w:rsidR="00611DA8" w:rsidSect="00EE025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1438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3124" w:rsidRDefault="001F05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23124" w:rsidRDefault="001F054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54F"/>
    <w:rsid w:val="0000240B"/>
    <w:rsid w:val="00030DC3"/>
    <w:rsid w:val="00093929"/>
    <w:rsid w:val="001308D7"/>
    <w:rsid w:val="0013477B"/>
    <w:rsid w:val="00194C24"/>
    <w:rsid w:val="001F054F"/>
    <w:rsid w:val="00200CA4"/>
    <w:rsid w:val="002B1581"/>
    <w:rsid w:val="002C5498"/>
    <w:rsid w:val="002F1167"/>
    <w:rsid w:val="00367196"/>
    <w:rsid w:val="00374CF1"/>
    <w:rsid w:val="00411240"/>
    <w:rsid w:val="004C7BD5"/>
    <w:rsid w:val="00554653"/>
    <w:rsid w:val="00611DA8"/>
    <w:rsid w:val="006F234F"/>
    <w:rsid w:val="007126F8"/>
    <w:rsid w:val="0083004A"/>
    <w:rsid w:val="00886E06"/>
    <w:rsid w:val="008E6D54"/>
    <w:rsid w:val="00973481"/>
    <w:rsid w:val="00AA1B74"/>
    <w:rsid w:val="00AB113F"/>
    <w:rsid w:val="00AD2298"/>
    <w:rsid w:val="00B373CD"/>
    <w:rsid w:val="00B868AE"/>
    <w:rsid w:val="00C20BDE"/>
    <w:rsid w:val="00CD3502"/>
    <w:rsid w:val="00D37136"/>
    <w:rsid w:val="00D922A0"/>
    <w:rsid w:val="00E20955"/>
    <w:rsid w:val="00E348E7"/>
    <w:rsid w:val="00E6218C"/>
    <w:rsid w:val="00EF0A15"/>
    <w:rsid w:val="00F026B3"/>
    <w:rsid w:val="00FB4B79"/>
    <w:rsid w:val="00FD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3E9C9-4019-4994-BF38-75F675E63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0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ye E. Hillis</dc:creator>
  <cp:keywords/>
  <dc:description/>
  <cp:lastModifiedBy>Argye E. Hillis</cp:lastModifiedBy>
  <cp:revision>1</cp:revision>
  <dcterms:created xsi:type="dcterms:W3CDTF">2025-02-11T21:36:00Z</dcterms:created>
  <dcterms:modified xsi:type="dcterms:W3CDTF">2025-02-11T21:38:00Z</dcterms:modified>
</cp:coreProperties>
</file>